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2091" w:rsidRDefault="008116B1" w:rsidP="00E62091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1</w:t>
      </w:r>
      <w:r w:rsidR="00E620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62091" w:rsidRPr="00C4204D">
        <w:rPr>
          <w:rFonts w:ascii="Times New Roman" w:hAnsi="Times New Roman" w:cs="Times New Roman"/>
          <w:b/>
          <w:sz w:val="24"/>
          <w:szCs w:val="24"/>
        </w:rPr>
        <w:t>Table</w:t>
      </w:r>
      <w:r w:rsidR="00E62091">
        <w:rPr>
          <w:rFonts w:ascii="Times New Roman" w:hAnsi="Times New Roman" w:cs="Times New Roman"/>
          <w:b/>
          <w:sz w:val="24"/>
          <w:szCs w:val="24"/>
        </w:rPr>
        <w:t>: Characteristics of children in our analysis compared with children who had missing data on wheezing and pet ownership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9"/>
        <w:gridCol w:w="3310"/>
        <w:gridCol w:w="2986"/>
        <w:gridCol w:w="2854"/>
        <w:gridCol w:w="1581"/>
      </w:tblGrid>
      <w:tr w:rsidR="00E62091" w:rsidRPr="0005277F" w:rsidTr="006D5A58">
        <w:trPr>
          <w:jc w:val="center"/>
        </w:trPr>
        <w:tc>
          <w:tcPr>
            <w:tcW w:w="66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62091" w:rsidRPr="00F24279" w:rsidRDefault="00E62091" w:rsidP="00B11419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2986" w:type="dxa"/>
            <w:tcBorders>
              <w:top w:val="single" w:sz="4" w:space="0" w:color="auto"/>
              <w:bottom w:val="single" w:sz="4" w:space="0" w:color="auto"/>
            </w:tcBorders>
          </w:tcPr>
          <w:p w:rsidR="00E62091" w:rsidRPr="00F24279" w:rsidRDefault="00E62091" w:rsidP="00B1141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F24279">
              <w:rPr>
                <w:rFonts w:ascii="Times New Roman" w:hAnsi="Times New Roman" w:cs="Times New Roman"/>
              </w:rPr>
              <w:t xml:space="preserve">Children </w:t>
            </w:r>
            <w:r>
              <w:rPr>
                <w:rFonts w:ascii="Times New Roman" w:hAnsi="Times New Roman" w:cs="Times New Roman"/>
              </w:rPr>
              <w:t>with complete data (n</w:t>
            </w:r>
            <w:r w:rsidRPr="00F24279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4,706 unless otherwise shown</w:t>
            </w:r>
            <w:r w:rsidRPr="00F24279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, frequency (%) or mean (SD)</w:t>
            </w:r>
          </w:p>
        </w:tc>
        <w:tc>
          <w:tcPr>
            <w:tcW w:w="2854" w:type="dxa"/>
            <w:tcBorders>
              <w:top w:val="single" w:sz="4" w:space="0" w:color="auto"/>
              <w:bottom w:val="single" w:sz="4" w:space="0" w:color="auto"/>
            </w:tcBorders>
          </w:tcPr>
          <w:p w:rsidR="00E62091" w:rsidRPr="00F24279" w:rsidRDefault="00E62091" w:rsidP="00B11419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ren with missing data (n</w:t>
            </w:r>
            <w:r w:rsidRPr="00F24279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9,272 unless otherwise shown</w:t>
            </w:r>
            <w:r w:rsidRPr="00F24279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, frequency (%) or mean (SD)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:rsidR="00E62091" w:rsidRDefault="00E62091" w:rsidP="00B11419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*</w:t>
            </w:r>
          </w:p>
        </w:tc>
      </w:tr>
      <w:tr w:rsidR="00E62091" w:rsidRPr="0005277F" w:rsidTr="006D5A58">
        <w:trPr>
          <w:jc w:val="center"/>
        </w:trPr>
        <w:tc>
          <w:tcPr>
            <w:tcW w:w="6619" w:type="dxa"/>
            <w:gridSpan w:val="2"/>
            <w:tcBorders>
              <w:top w:val="single" w:sz="4" w:space="0" w:color="auto"/>
            </w:tcBorders>
          </w:tcPr>
          <w:p w:rsidR="00E62091" w:rsidRPr="00F24279" w:rsidRDefault="00E62091" w:rsidP="00B11419">
            <w:pPr>
              <w:spacing w:before="60" w:after="60"/>
              <w:rPr>
                <w:rFonts w:ascii="Times New Roman" w:hAnsi="Times New Roman" w:cs="Times New Roman"/>
              </w:rPr>
            </w:pPr>
            <w:r w:rsidRPr="00F24279">
              <w:rPr>
                <w:rFonts w:ascii="Times New Roman" w:hAnsi="Times New Roman" w:cs="Times New Roman"/>
              </w:rPr>
              <w:t>Sex (male)</w:t>
            </w:r>
          </w:p>
        </w:tc>
        <w:tc>
          <w:tcPr>
            <w:tcW w:w="2986" w:type="dxa"/>
            <w:tcBorders>
              <w:top w:val="single" w:sz="4" w:space="0" w:color="auto"/>
            </w:tcBorders>
          </w:tcPr>
          <w:p w:rsidR="00E62091" w:rsidRPr="00F24279" w:rsidRDefault="00E62091" w:rsidP="00B11419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29</w:t>
            </w:r>
            <w:r w:rsidRPr="00F24279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1.6</w:t>
            </w:r>
            <w:r w:rsidRPr="00F2427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854" w:type="dxa"/>
            <w:tcBorders>
              <w:top w:val="single" w:sz="4" w:space="0" w:color="auto"/>
            </w:tcBorders>
          </w:tcPr>
          <w:p w:rsidR="00E62091" w:rsidRPr="00F24279" w:rsidRDefault="00E62091" w:rsidP="00B11419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791</w:t>
            </w:r>
            <w:r w:rsidRPr="00F2427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1.7</w:t>
            </w:r>
            <w:r w:rsidRPr="00F2427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:rsidR="00E62091" w:rsidRPr="00F24279" w:rsidRDefault="00E62091" w:rsidP="00B11419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E62091" w:rsidRPr="0005277F" w:rsidTr="006D5A58">
        <w:trPr>
          <w:jc w:val="center"/>
        </w:trPr>
        <w:tc>
          <w:tcPr>
            <w:tcW w:w="6619" w:type="dxa"/>
            <w:gridSpan w:val="2"/>
          </w:tcPr>
          <w:p w:rsidR="00E62091" w:rsidRPr="00F24279" w:rsidRDefault="00E62091" w:rsidP="00B11419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history of asthma or allergy (yes)</w:t>
            </w:r>
          </w:p>
        </w:tc>
        <w:tc>
          <w:tcPr>
            <w:tcW w:w="2986" w:type="dxa"/>
          </w:tcPr>
          <w:p w:rsidR="00E62091" w:rsidRPr="00F24279" w:rsidRDefault="00E62091" w:rsidP="00B11419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20 (47.2%)</w:t>
            </w:r>
          </w:p>
        </w:tc>
        <w:tc>
          <w:tcPr>
            <w:tcW w:w="2854" w:type="dxa"/>
          </w:tcPr>
          <w:p w:rsidR="00E62091" w:rsidRPr="00F24279" w:rsidRDefault="00E62091" w:rsidP="00B11419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834/6,237 (45.4%)</w:t>
            </w:r>
          </w:p>
        </w:tc>
        <w:tc>
          <w:tcPr>
            <w:tcW w:w="1581" w:type="dxa"/>
          </w:tcPr>
          <w:p w:rsidR="00E62091" w:rsidRDefault="00E62091" w:rsidP="00B11419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E62091" w:rsidRPr="0005277F" w:rsidTr="006D5A58">
        <w:trPr>
          <w:jc w:val="center"/>
        </w:trPr>
        <w:tc>
          <w:tcPr>
            <w:tcW w:w="6619" w:type="dxa"/>
            <w:gridSpan w:val="2"/>
          </w:tcPr>
          <w:p w:rsidR="00E62091" w:rsidRPr="00F24279" w:rsidRDefault="00E62091" w:rsidP="00B11419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smoking during pregnancy (yes)</w:t>
            </w:r>
          </w:p>
        </w:tc>
        <w:tc>
          <w:tcPr>
            <w:tcW w:w="2986" w:type="dxa"/>
          </w:tcPr>
          <w:p w:rsidR="00E62091" w:rsidRPr="00F24279" w:rsidRDefault="00E62091" w:rsidP="00B11419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0 (17.6%)</w:t>
            </w:r>
          </w:p>
        </w:tc>
        <w:tc>
          <w:tcPr>
            <w:tcW w:w="2854" w:type="dxa"/>
          </w:tcPr>
          <w:p w:rsidR="00E62091" w:rsidRPr="00F24279" w:rsidRDefault="00E62091" w:rsidP="00B11419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21/6,353 (31.8%)</w:t>
            </w:r>
          </w:p>
        </w:tc>
        <w:tc>
          <w:tcPr>
            <w:tcW w:w="1581" w:type="dxa"/>
          </w:tcPr>
          <w:p w:rsidR="00E62091" w:rsidRDefault="00E62091" w:rsidP="00B11419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62091" w:rsidRPr="0005277F" w:rsidTr="006D5A58">
        <w:trPr>
          <w:jc w:val="center"/>
        </w:trPr>
        <w:tc>
          <w:tcPr>
            <w:tcW w:w="6619" w:type="dxa"/>
            <w:gridSpan w:val="2"/>
          </w:tcPr>
          <w:p w:rsidR="00E62091" w:rsidRPr="00F24279" w:rsidRDefault="00E62091" w:rsidP="00B11419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y adversity index (range 0 – 10)</w:t>
            </w:r>
          </w:p>
        </w:tc>
        <w:tc>
          <w:tcPr>
            <w:tcW w:w="2986" w:type="dxa"/>
          </w:tcPr>
          <w:p w:rsidR="00E62091" w:rsidRPr="00F24279" w:rsidRDefault="00E62091" w:rsidP="00B11419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1.28)</w:t>
            </w:r>
          </w:p>
        </w:tc>
        <w:tc>
          <w:tcPr>
            <w:tcW w:w="2854" w:type="dxa"/>
          </w:tcPr>
          <w:p w:rsidR="00E62091" w:rsidRPr="00F24279" w:rsidRDefault="00E62091" w:rsidP="00B11419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 (1.66), n=5,430</w:t>
            </w:r>
          </w:p>
        </w:tc>
        <w:tc>
          <w:tcPr>
            <w:tcW w:w="1581" w:type="dxa"/>
          </w:tcPr>
          <w:p w:rsidR="00E62091" w:rsidRDefault="00E62091" w:rsidP="00B11419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62091" w:rsidRPr="0005277F" w:rsidTr="006D5A58">
        <w:trPr>
          <w:jc w:val="center"/>
        </w:trPr>
        <w:tc>
          <w:tcPr>
            <w:tcW w:w="6619" w:type="dxa"/>
            <w:gridSpan w:val="2"/>
          </w:tcPr>
          <w:p w:rsidR="00E62091" w:rsidRPr="00F24279" w:rsidRDefault="00E62091" w:rsidP="0066092C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eze at age 6 months</w:t>
            </w:r>
          </w:p>
        </w:tc>
        <w:tc>
          <w:tcPr>
            <w:tcW w:w="2986" w:type="dxa"/>
          </w:tcPr>
          <w:p w:rsidR="00E62091" w:rsidRPr="00F24279" w:rsidRDefault="00E62091" w:rsidP="00B11419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91 (23.2%)</w:t>
            </w:r>
          </w:p>
        </w:tc>
        <w:tc>
          <w:tcPr>
            <w:tcW w:w="2854" w:type="dxa"/>
          </w:tcPr>
          <w:p w:rsidR="00E62091" w:rsidRPr="00F24279" w:rsidRDefault="00E62091" w:rsidP="00B11419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48/6,193 (28.2%)</w:t>
            </w:r>
          </w:p>
        </w:tc>
        <w:tc>
          <w:tcPr>
            <w:tcW w:w="1581" w:type="dxa"/>
          </w:tcPr>
          <w:p w:rsidR="00E62091" w:rsidRDefault="00E62091" w:rsidP="00B11419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62091" w:rsidRPr="0005277F" w:rsidTr="006D5A58">
        <w:trPr>
          <w:jc w:val="center"/>
        </w:trPr>
        <w:tc>
          <w:tcPr>
            <w:tcW w:w="6619" w:type="dxa"/>
            <w:gridSpan w:val="2"/>
          </w:tcPr>
          <w:p w:rsidR="00E62091" w:rsidRPr="00F24279" w:rsidRDefault="00E62091" w:rsidP="0066092C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eeze at age </w:t>
            </w:r>
            <w:r w:rsidR="0066092C">
              <w:rPr>
                <w:rFonts w:ascii="Times New Roman" w:hAnsi="Times New Roman" w:cs="Times New Roman"/>
              </w:rPr>
              <w:t>81</w:t>
            </w:r>
            <w:r>
              <w:rPr>
                <w:rFonts w:ascii="Times New Roman" w:hAnsi="Times New Roman" w:cs="Times New Roman"/>
              </w:rPr>
              <w:t xml:space="preserve"> months</w:t>
            </w:r>
          </w:p>
        </w:tc>
        <w:tc>
          <w:tcPr>
            <w:tcW w:w="2986" w:type="dxa"/>
          </w:tcPr>
          <w:p w:rsidR="00E62091" w:rsidRPr="00F24279" w:rsidRDefault="00E62091" w:rsidP="00B11419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2 (13.2%)</w:t>
            </w:r>
          </w:p>
        </w:tc>
        <w:tc>
          <w:tcPr>
            <w:tcW w:w="2854" w:type="dxa"/>
          </w:tcPr>
          <w:p w:rsidR="00E62091" w:rsidRPr="00F24279" w:rsidRDefault="00E62091" w:rsidP="00B11419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/3,676 (13.6%)</w:t>
            </w:r>
          </w:p>
        </w:tc>
        <w:tc>
          <w:tcPr>
            <w:tcW w:w="1581" w:type="dxa"/>
          </w:tcPr>
          <w:p w:rsidR="00E62091" w:rsidRDefault="00E62091" w:rsidP="00B11419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</w:tr>
      <w:tr w:rsidR="003F6592" w:rsidRPr="0005277F" w:rsidTr="002475F1">
        <w:trPr>
          <w:jc w:val="center"/>
        </w:trPr>
        <w:tc>
          <w:tcPr>
            <w:tcW w:w="3309" w:type="dxa"/>
          </w:tcPr>
          <w:p w:rsidR="003F6592" w:rsidRPr="00F24279" w:rsidRDefault="003F6592" w:rsidP="00B11419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y pet </w:t>
            </w:r>
            <w:r w:rsidRPr="00331848">
              <w:rPr>
                <w:rFonts w:ascii="Times New Roman" w:hAnsi="Times New Roman" w:cs="Times New Roman"/>
              </w:rPr>
              <w:t>owned/acquired*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310" w:type="dxa"/>
          </w:tcPr>
          <w:p w:rsidR="003F6592" w:rsidRPr="00331848" w:rsidRDefault="003F6592" w:rsidP="00B11419">
            <w:pPr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331848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2986" w:type="dxa"/>
          </w:tcPr>
          <w:p w:rsidR="003F6592" w:rsidRPr="00331848" w:rsidRDefault="003F6592" w:rsidP="00B11419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5 (15.6%)</w:t>
            </w:r>
          </w:p>
        </w:tc>
        <w:tc>
          <w:tcPr>
            <w:tcW w:w="2854" w:type="dxa"/>
          </w:tcPr>
          <w:p w:rsidR="003F6592" w:rsidRPr="00331848" w:rsidRDefault="003F6592" w:rsidP="00B11419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2/4,561 (6.0%)</w:t>
            </w:r>
          </w:p>
        </w:tc>
        <w:tc>
          <w:tcPr>
            <w:tcW w:w="1581" w:type="dxa"/>
          </w:tcPr>
          <w:p w:rsidR="003F6592" w:rsidRPr="00F24279" w:rsidRDefault="003F6592" w:rsidP="00B11419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F6592" w:rsidRPr="0005277F" w:rsidTr="006D5A58">
        <w:trPr>
          <w:jc w:val="center"/>
        </w:trPr>
        <w:tc>
          <w:tcPr>
            <w:tcW w:w="6619" w:type="dxa"/>
            <w:gridSpan w:val="2"/>
          </w:tcPr>
          <w:p w:rsidR="003F6592" w:rsidRPr="00331848" w:rsidRDefault="003F6592" w:rsidP="00B11419">
            <w:pPr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331848">
              <w:rPr>
                <w:rFonts w:ascii="Times New Roman" w:hAnsi="Times New Roman" w:cs="Times New Roman"/>
              </w:rPr>
              <w:t xml:space="preserve">Age </w:t>
            </w:r>
            <w:r>
              <w:rPr>
                <w:rFonts w:ascii="Times New Roman" w:hAnsi="Times New Roman" w:cs="Times New Roman"/>
              </w:rPr>
              <w:t>3 year</w:t>
            </w:r>
            <w:r w:rsidRPr="00331848">
              <w:rPr>
                <w:rFonts w:ascii="Times New Roman" w:hAnsi="Times New Roman" w:cs="Times New Roman"/>
              </w:rPr>
              <w:t>s or later, not before</w:t>
            </w:r>
          </w:p>
        </w:tc>
        <w:tc>
          <w:tcPr>
            <w:tcW w:w="2986" w:type="dxa"/>
          </w:tcPr>
          <w:p w:rsidR="003F6592" w:rsidRPr="00F24279" w:rsidRDefault="003F6592" w:rsidP="00B11419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1 (19.4%)</w:t>
            </w:r>
          </w:p>
        </w:tc>
        <w:tc>
          <w:tcPr>
            <w:tcW w:w="2854" w:type="dxa"/>
          </w:tcPr>
          <w:p w:rsidR="003F6592" w:rsidRPr="00F24279" w:rsidRDefault="003F6592" w:rsidP="00B11419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6/4,651 (13.5%)</w:t>
            </w:r>
          </w:p>
        </w:tc>
        <w:tc>
          <w:tcPr>
            <w:tcW w:w="1581" w:type="dxa"/>
          </w:tcPr>
          <w:p w:rsidR="003F6592" w:rsidRDefault="003F6592" w:rsidP="00B11419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F6592" w:rsidRPr="0005277F" w:rsidTr="006D5A58">
        <w:trPr>
          <w:jc w:val="center"/>
        </w:trPr>
        <w:tc>
          <w:tcPr>
            <w:tcW w:w="6619" w:type="dxa"/>
            <w:gridSpan w:val="2"/>
          </w:tcPr>
          <w:p w:rsidR="003F6592" w:rsidRPr="00331848" w:rsidRDefault="003F6592" w:rsidP="00B11419">
            <w:pPr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331848">
              <w:rPr>
                <w:rFonts w:ascii="Times New Roman" w:hAnsi="Times New Roman" w:cs="Times New Roman"/>
              </w:rPr>
              <w:t xml:space="preserve">Before and after age </w:t>
            </w:r>
            <w:r>
              <w:rPr>
                <w:rFonts w:ascii="Times New Roman" w:hAnsi="Times New Roman" w:cs="Times New Roman"/>
              </w:rPr>
              <w:t>3 year</w:t>
            </w:r>
            <w:r w:rsidRPr="00331848">
              <w:rPr>
                <w:rFonts w:ascii="Times New Roman" w:hAnsi="Times New Roman" w:cs="Times New Roman"/>
              </w:rPr>
              <w:t xml:space="preserve">s </w:t>
            </w:r>
          </w:p>
        </w:tc>
        <w:tc>
          <w:tcPr>
            <w:tcW w:w="2986" w:type="dxa"/>
          </w:tcPr>
          <w:p w:rsidR="003F6592" w:rsidRPr="00F24279" w:rsidRDefault="003F6592" w:rsidP="00B11419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885 (61.3%)</w:t>
            </w:r>
          </w:p>
        </w:tc>
        <w:tc>
          <w:tcPr>
            <w:tcW w:w="2854" w:type="dxa"/>
          </w:tcPr>
          <w:p w:rsidR="003F6592" w:rsidRPr="00F24279" w:rsidRDefault="003F6592" w:rsidP="00B11419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542/4,651 (77.7%)</w:t>
            </w:r>
          </w:p>
        </w:tc>
        <w:tc>
          <w:tcPr>
            <w:tcW w:w="1581" w:type="dxa"/>
          </w:tcPr>
          <w:p w:rsidR="003F6592" w:rsidRDefault="003F6592" w:rsidP="00B11419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F6592" w:rsidRPr="0005277F" w:rsidTr="006D5A58">
        <w:trPr>
          <w:jc w:val="center"/>
        </w:trPr>
        <w:tc>
          <w:tcPr>
            <w:tcW w:w="6619" w:type="dxa"/>
            <w:gridSpan w:val="2"/>
          </w:tcPr>
          <w:p w:rsidR="003F6592" w:rsidRPr="00331848" w:rsidRDefault="003F6592" w:rsidP="00B11419">
            <w:pPr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331848">
              <w:rPr>
                <w:rFonts w:ascii="Times New Roman" w:hAnsi="Times New Roman" w:cs="Times New Roman"/>
              </w:rPr>
              <w:t xml:space="preserve">Before but not after </w:t>
            </w:r>
            <w:r>
              <w:rPr>
                <w:rFonts w:ascii="Times New Roman" w:hAnsi="Times New Roman" w:cs="Times New Roman"/>
              </w:rPr>
              <w:t>3 year</w:t>
            </w:r>
            <w:r w:rsidRPr="0033184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986" w:type="dxa"/>
          </w:tcPr>
          <w:p w:rsidR="003F6592" w:rsidRDefault="003F6592" w:rsidP="00B11419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 (3.7%)</w:t>
            </w:r>
          </w:p>
        </w:tc>
        <w:tc>
          <w:tcPr>
            <w:tcW w:w="2854" w:type="dxa"/>
          </w:tcPr>
          <w:p w:rsidR="003F6592" w:rsidRDefault="003F6592" w:rsidP="00B11419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/4,651 (2.9%)</w:t>
            </w:r>
          </w:p>
        </w:tc>
        <w:tc>
          <w:tcPr>
            <w:tcW w:w="1581" w:type="dxa"/>
          </w:tcPr>
          <w:p w:rsidR="003F6592" w:rsidRDefault="003F6592" w:rsidP="00B11419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</w:p>
        </w:tc>
      </w:tr>
    </w:tbl>
    <w:p w:rsidR="00E62091" w:rsidRDefault="00E62091" w:rsidP="00E62091">
      <w:pPr>
        <w:spacing w:before="120" w:after="12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Chi-squared test for proportions, Student’s </w:t>
      </w:r>
      <w:r w:rsidRPr="00C862AE">
        <w:rPr>
          <w:rFonts w:ascii="Times New Roman" w:hAnsi="Times New Roman" w:cs="Times New Roman"/>
          <w:i/>
        </w:rPr>
        <w:t xml:space="preserve">t </w:t>
      </w:r>
      <w:r>
        <w:rPr>
          <w:rFonts w:ascii="Times New Roman" w:hAnsi="Times New Roman" w:cs="Times New Roman"/>
        </w:rPr>
        <w:t>test for means</w:t>
      </w:r>
    </w:p>
    <w:p w:rsidR="0090543C" w:rsidRPr="0045603F" w:rsidRDefault="00E62091" w:rsidP="009A1D06">
      <w:pPr>
        <w:spacing w:before="120" w:after="12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>*</w:t>
      </w:r>
      <w:r w:rsidRPr="00331848">
        <w:rPr>
          <w:rFonts w:ascii="Times New Roman" w:hAnsi="Times New Roman" w:cs="Times New Roman"/>
        </w:rPr>
        <w:t xml:space="preserve">* “Age </w:t>
      </w:r>
      <w:r>
        <w:rPr>
          <w:rFonts w:ascii="Times New Roman" w:hAnsi="Times New Roman" w:cs="Times New Roman"/>
        </w:rPr>
        <w:t>3 year</w:t>
      </w:r>
      <w:r w:rsidRPr="00331848">
        <w:rPr>
          <w:rFonts w:ascii="Times New Roman" w:hAnsi="Times New Roman" w:cs="Times New Roman"/>
        </w:rPr>
        <w:t xml:space="preserve">s or later, not before” = </w:t>
      </w:r>
      <w:r>
        <w:rPr>
          <w:rFonts w:ascii="Times New Roman" w:hAnsi="Times New Roman" w:cs="Times New Roman"/>
        </w:rPr>
        <w:t>owned</w:t>
      </w:r>
      <w:r w:rsidRPr="00331848">
        <w:rPr>
          <w:rFonts w:ascii="Times New Roman" w:hAnsi="Times New Roman" w:cs="Times New Roman"/>
        </w:rPr>
        <w:t xml:space="preserve"> at or after age </w:t>
      </w:r>
      <w:r>
        <w:rPr>
          <w:rFonts w:ascii="Times New Roman" w:hAnsi="Times New Roman" w:cs="Times New Roman"/>
        </w:rPr>
        <w:t>33 month</w:t>
      </w:r>
      <w:r w:rsidRPr="00331848">
        <w:rPr>
          <w:rFonts w:ascii="Times New Roman" w:hAnsi="Times New Roman" w:cs="Times New Roman"/>
        </w:rPr>
        <w:t xml:space="preserve">s but not at any time before; “Before and after age </w:t>
      </w:r>
      <w:r>
        <w:rPr>
          <w:rFonts w:ascii="Times New Roman" w:hAnsi="Times New Roman" w:cs="Times New Roman"/>
        </w:rPr>
        <w:t>3 year</w:t>
      </w:r>
      <w:r w:rsidRPr="00331848">
        <w:rPr>
          <w:rFonts w:ascii="Times New Roman" w:hAnsi="Times New Roman" w:cs="Times New Roman"/>
        </w:rPr>
        <w:t xml:space="preserve">s” </w:t>
      </w:r>
      <w:r w:rsidRPr="00EC0B64">
        <w:rPr>
          <w:rFonts w:ascii="Times New Roman" w:hAnsi="Times New Roman" w:cs="Times New Roman"/>
        </w:rPr>
        <w:t xml:space="preserve">= </w:t>
      </w:r>
      <w:r>
        <w:rPr>
          <w:rFonts w:ascii="Times New Roman" w:hAnsi="Times New Roman" w:cs="Times New Roman"/>
        </w:rPr>
        <w:t>owned at any time before age 33 months and at any time thereafter</w:t>
      </w:r>
      <w:r w:rsidRPr="00331848">
        <w:rPr>
          <w:rFonts w:ascii="Times New Roman" w:hAnsi="Times New Roman" w:cs="Times New Roman"/>
        </w:rPr>
        <w:t xml:space="preserve">; “Before but not after </w:t>
      </w:r>
      <w:r>
        <w:rPr>
          <w:rFonts w:ascii="Times New Roman" w:hAnsi="Times New Roman" w:cs="Times New Roman"/>
        </w:rPr>
        <w:t>3 year</w:t>
      </w:r>
      <w:r w:rsidRPr="00331848">
        <w:rPr>
          <w:rFonts w:ascii="Times New Roman" w:hAnsi="Times New Roman" w:cs="Times New Roman"/>
        </w:rPr>
        <w:t>s” = owned at any time before, but no</w:t>
      </w:r>
      <w:r>
        <w:rPr>
          <w:rFonts w:ascii="Times New Roman" w:hAnsi="Times New Roman" w:cs="Times New Roman"/>
        </w:rPr>
        <w:t>t</w:t>
      </w:r>
      <w:r w:rsidRPr="00331848">
        <w:rPr>
          <w:rFonts w:ascii="Times New Roman" w:hAnsi="Times New Roman" w:cs="Times New Roman"/>
        </w:rPr>
        <w:t xml:space="preserve"> owned at or at any time after, age </w:t>
      </w:r>
      <w:r>
        <w:rPr>
          <w:rFonts w:ascii="Times New Roman" w:hAnsi="Times New Roman" w:cs="Times New Roman"/>
        </w:rPr>
        <w:t>33 months</w:t>
      </w:r>
    </w:p>
    <w:sectPr w:rsidR="0090543C" w:rsidRPr="0045603F" w:rsidSect="009A1D06">
      <w:pgSz w:w="16839" w:h="11907" w:orient="landscape" w:code="9"/>
      <w:pgMar w:top="720" w:right="720" w:bottom="107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C67"/>
    <w:rsid w:val="00003934"/>
    <w:rsid w:val="00031EC6"/>
    <w:rsid w:val="0006396C"/>
    <w:rsid w:val="00067EC1"/>
    <w:rsid w:val="00084084"/>
    <w:rsid w:val="000C3BE4"/>
    <w:rsid w:val="000F2527"/>
    <w:rsid w:val="00111647"/>
    <w:rsid w:val="00130248"/>
    <w:rsid w:val="00197CAC"/>
    <w:rsid w:val="001A5625"/>
    <w:rsid w:val="001B69FD"/>
    <w:rsid w:val="001C684E"/>
    <w:rsid w:val="001C6FB9"/>
    <w:rsid w:val="002114F3"/>
    <w:rsid w:val="00214FB3"/>
    <w:rsid w:val="0022144C"/>
    <w:rsid w:val="0022393D"/>
    <w:rsid w:val="00240386"/>
    <w:rsid w:val="00247052"/>
    <w:rsid w:val="002D5E29"/>
    <w:rsid w:val="002E4073"/>
    <w:rsid w:val="00317552"/>
    <w:rsid w:val="0038653D"/>
    <w:rsid w:val="00386A38"/>
    <w:rsid w:val="003A7F6B"/>
    <w:rsid w:val="003C15C2"/>
    <w:rsid w:val="003D29C5"/>
    <w:rsid w:val="003D2EEF"/>
    <w:rsid w:val="003E4C91"/>
    <w:rsid w:val="003F1388"/>
    <w:rsid w:val="003F473A"/>
    <w:rsid w:val="003F6592"/>
    <w:rsid w:val="003F7EB5"/>
    <w:rsid w:val="00405414"/>
    <w:rsid w:val="00422AB1"/>
    <w:rsid w:val="0046363B"/>
    <w:rsid w:val="004B24D7"/>
    <w:rsid w:val="004E262E"/>
    <w:rsid w:val="0051532F"/>
    <w:rsid w:val="0054078F"/>
    <w:rsid w:val="005813BB"/>
    <w:rsid w:val="00583A80"/>
    <w:rsid w:val="00584394"/>
    <w:rsid w:val="00586445"/>
    <w:rsid w:val="0059031D"/>
    <w:rsid w:val="00597BC1"/>
    <w:rsid w:val="005A7303"/>
    <w:rsid w:val="005F4EF3"/>
    <w:rsid w:val="005F6CFE"/>
    <w:rsid w:val="005F7480"/>
    <w:rsid w:val="00652528"/>
    <w:rsid w:val="006558E5"/>
    <w:rsid w:val="0066092C"/>
    <w:rsid w:val="00674183"/>
    <w:rsid w:val="00685808"/>
    <w:rsid w:val="006871E2"/>
    <w:rsid w:val="00690E0E"/>
    <w:rsid w:val="006A1EEB"/>
    <w:rsid w:val="006B0CCA"/>
    <w:rsid w:val="006C2886"/>
    <w:rsid w:val="006D5A58"/>
    <w:rsid w:val="006D61A6"/>
    <w:rsid w:val="006F1A25"/>
    <w:rsid w:val="007323F1"/>
    <w:rsid w:val="00741966"/>
    <w:rsid w:val="0074467E"/>
    <w:rsid w:val="007458B5"/>
    <w:rsid w:val="00753D1D"/>
    <w:rsid w:val="00760B31"/>
    <w:rsid w:val="0077644A"/>
    <w:rsid w:val="00785551"/>
    <w:rsid w:val="007C2CF0"/>
    <w:rsid w:val="007D5BA3"/>
    <w:rsid w:val="007D7E6C"/>
    <w:rsid w:val="007E004E"/>
    <w:rsid w:val="007F2CCB"/>
    <w:rsid w:val="008116B1"/>
    <w:rsid w:val="00815A06"/>
    <w:rsid w:val="008216CA"/>
    <w:rsid w:val="00836D10"/>
    <w:rsid w:val="00844478"/>
    <w:rsid w:val="008457C1"/>
    <w:rsid w:val="008635D5"/>
    <w:rsid w:val="00864120"/>
    <w:rsid w:val="00877D14"/>
    <w:rsid w:val="0088529B"/>
    <w:rsid w:val="00886AD3"/>
    <w:rsid w:val="008A0316"/>
    <w:rsid w:val="008B7434"/>
    <w:rsid w:val="008D6D3A"/>
    <w:rsid w:val="0090543C"/>
    <w:rsid w:val="00911D96"/>
    <w:rsid w:val="00924D44"/>
    <w:rsid w:val="00930117"/>
    <w:rsid w:val="00943806"/>
    <w:rsid w:val="00961560"/>
    <w:rsid w:val="00994FA8"/>
    <w:rsid w:val="009A0243"/>
    <w:rsid w:val="009A0770"/>
    <w:rsid w:val="009A1D06"/>
    <w:rsid w:val="009B6490"/>
    <w:rsid w:val="009C66B3"/>
    <w:rsid w:val="009D386C"/>
    <w:rsid w:val="009E796C"/>
    <w:rsid w:val="009E799B"/>
    <w:rsid w:val="00A14DA4"/>
    <w:rsid w:val="00A43046"/>
    <w:rsid w:val="00A65691"/>
    <w:rsid w:val="00A91733"/>
    <w:rsid w:val="00AB2CDF"/>
    <w:rsid w:val="00B05B73"/>
    <w:rsid w:val="00B87D09"/>
    <w:rsid w:val="00B960D4"/>
    <w:rsid w:val="00BA13D7"/>
    <w:rsid w:val="00BA297A"/>
    <w:rsid w:val="00BA62BE"/>
    <w:rsid w:val="00BF149E"/>
    <w:rsid w:val="00BF466F"/>
    <w:rsid w:val="00C22FA0"/>
    <w:rsid w:val="00C32CC0"/>
    <w:rsid w:val="00C53080"/>
    <w:rsid w:val="00C86AE7"/>
    <w:rsid w:val="00C90E1E"/>
    <w:rsid w:val="00C971E7"/>
    <w:rsid w:val="00CA5432"/>
    <w:rsid w:val="00CE2D0C"/>
    <w:rsid w:val="00D02375"/>
    <w:rsid w:val="00D259FA"/>
    <w:rsid w:val="00D26F27"/>
    <w:rsid w:val="00D41E15"/>
    <w:rsid w:val="00D460FE"/>
    <w:rsid w:val="00D57A48"/>
    <w:rsid w:val="00D96093"/>
    <w:rsid w:val="00DA6274"/>
    <w:rsid w:val="00DF265A"/>
    <w:rsid w:val="00E00DE6"/>
    <w:rsid w:val="00E03CA9"/>
    <w:rsid w:val="00E13CE8"/>
    <w:rsid w:val="00E245CA"/>
    <w:rsid w:val="00E41522"/>
    <w:rsid w:val="00E429B0"/>
    <w:rsid w:val="00E511CD"/>
    <w:rsid w:val="00E617A1"/>
    <w:rsid w:val="00E62091"/>
    <w:rsid w:val="00E82799"/>
    <w:rsid w:val="00E82A56"/>
    <w:rsid w:val="00E8722D"/>
    <w:rsid w:val="00EC3F47"/>
    <w:rsid w:val="00ED4453"/>
    <w:rsid w:val="00EF7373"/>
    <w:rsid w:val="00F25812"/>
    <w:rsid w:val="00F26223"/>
    <w:rsid w:val="00F33634"/>
    <w:rsid w:val="00F52E40"/>
    <w:rsid w:val="00F72A4A"/>
    <w:rsid w:val="00F77ED8"/>
    <w:rsid w:val="00F835CD"/>
    <w:rsid w:val="00F957B7"/>
    <w:rsid w:val="00FB4952"/>
    <w:rsid w:val="00FC5C67"/>
    <w:rsid w:val="00FC6956"/>
    <w:rsid w:val="00FD7991"/>
    <w:rsid w:val="00FE0E50"/>
    <w:rsid w:val="00FF7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D5FD88E-3031-4782-8313-F3CF3E86D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5C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3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smc</dc:creator>
  <cp:lastModifiedBy>SM Collin</cp:lastModifiedBy>
  <cp:revision>3</cp:revision>
  <cp:lastPrinted>2013-03-08T15:29:00Z</cp:lastPrinted>
  <dcterms:created xsi:type="dcterms:W3CDTF">2015-01-09T18:09:00Z</dcterms:created>
  <dcterms:modified xsi:type="dcterms:W3CDTF">2015-01-09T18:11:00Z</dcterms:modified>
</cp:coreProperties>
</file>